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6F287" w14:textId="4AE37BCB" w:rsidR="005D67BB" w:rsidRPr="00C462BC" w:rsidRDefault="00914A7A" w:rsidP="005D67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25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2</w:t>
      </w:r>
      <w:r w:rsidR="005D67BB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5D67BB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Risk of bias of the included studies</w:t>
      </w:r>
      <w:bookmarkEnd w:id="0"/>
      <w:r w:rsidR="005D67BB"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3D82F25F" w14:textId="77777777" w:rsidR="005D67BB" w:rsidRPr="00C462BC" w:rsidRDefault="005D67BB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1"/>
        <w:gridCol w:w="1652"/>
        <w:gridCol w:w="1620"/>
        <w:gridCol w:w="1575"/>
        <w:gridCol w:w="1638"/>
        <w:gridCol w:w="1575"/>
        <w:gridCol w:w="1654"/>
        <w:gridCol w:w="1575"/>
      </w:tblGrid>
      <w:tr w:rsidR="00EC3CA6" w:rsidRPr="00C462BC" w14:paraId="741EEAAF" w14:textId="77777777" w:rsidTr="00EC3CA6">
        <w:trPr>
          <w:jc w:val="center"/>
        </w:trPr>
        <w:tc>
          <w:tcPr>
            <w:tcW w:w="1661" w:type="dxa"/>
          </w:tcPr>
          <w:p w14:paraId="1BC70147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2" w:type="dxa"/>
          </w:tcPr>
          <w:p w14:paraId="3C88C534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arising from the randomization process</w:t>
            </w:r>
          </w:p>
        </w:tc>
        <w:tc>
          <w:tcPr>
            <w:tcW w:w="1620" w:type="dxa"/>
          </w:tcPr>
          <w:p w14:paraId="66022F8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due to deviations from intended intervention</w:t>
            </w:r>
          </w:p>
        </w:tc>
        <w:tc>
          <w:tcPr>
            <w:tcW w:w="1575" w:type="dxa"/>
          </w:tcPr>
          <w:p w14:paraId="7CE58356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due to missing outcome data</w:t>
            </w:r>
          </w:p>
        </w:tc>
        <w:tc>
          <w:tcPr>
            <w:tcW w:w="1638" w:type="dxa"/>
          </w:tcPr>
          <w:p w14:paraId="0BEC76C7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in measurement of the outcome</w:t>
            </w:r>
          </w:p>
        </w:tc>
        <w:tc>
          <w:tcPr>
            <w:tcW w:w="1575" w:type="dxa"/>
          </w:tcPr>
          <w:p w14:paraId="09955F6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in selection of the reported result</w:t>
            </w:r>
          </w:p>
        </w:tc>
        <w:tc>
          <w:tcPr>
            <w:tcW w:w="1654" w:type="dxa"/>
          </w:tcPr>
          <w:p w14:paraId="427A95B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cluster RCT: bias arising from the timing of identification and recruitment of individual participants in relation to timing of randomization</w:t>
            </w:r>
          </w:p>
        </w:tc>
        <w:tc>
          <w:tcPr>
            <w:tcW w:w="1575" w:type="dxa"/>
          </w:tcPr>
          <w:p w14:paraId="73CF55E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risk of bias</w:t>
            </w:r>
          </w:p>
        </w:tc>
      </w:tr>
      <w:tr w:rsidR="00EC3CA6" w:rsidRPr="00C462BC" w14:paraId="75040C72" w14:textId="77777777" w:rsidTr="00EC3CA6">
        <w:trPr>
          <w:jc w:val="center"/>
        </w:trPr>
        <w:tc>
          <w:tcPr>
            <w:tcW w:w="1661" w:type="dxa"/>
          </w:tcPr>
          <w:p w14:paraId="7D558CEC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ybregt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1652" w:type="dxa"/>
          </w:tcPr>
          <w:p w14:paraId="560C34EA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2D56E687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79D683A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3584DFB4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4586CDF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5F993554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139FD03A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EC3CA6" w:rsidRPr="00C462BC" w14:paraId="41D82CFC" w14:textId="77777777" w:rsidTr="00EC3CA6">
        <w:trPr>
          <w:jc w:val="center"/>
        </w:trPr>
        <w:tc>
          <w:tcPr>
            <w:tcW w:w="1661" w:type="dxa"/>
          </w:tcPr>
          <w:p w14:paraId="375E6747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, 2012</w:t>
            </w:r>
          </w:p>
        </w:tc>
        <w:tc>
          <w:tcPr>
            <w:tcW w:w="1652" w:type="dxa"/>
          </w:tcPr>
          <w:p w14:paraId="3BACDDFE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71CD32E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68261198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177DDA0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5222D26E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1CEF9829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2EAD1A56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EC3CA6" w:rsidRPr="00C462BC" w14:paraId="4DE223DB" w14:textId="77777777" w:rsidTr="00EC3CA6">
        <w:trPr>
          <w:jc w:val="center"/>
        </w:trPr>
        <w:tc>
          <w:tcPr>
            <w:tcW w:w="1661" w:type="dxa"/>
          </w:tcPr>
          <w:p w14:paraId="1D428DE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ville, 2018</w:t>
            </w:r>
          </w:p>
        </w:tc>
        <w:tc>
          <w:tcPr>
            <w:tcW w:w="1652" w:type="dxa"/>
          </w:tcPr>
          <w:p w14:paraId="1D4B706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7224C955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084CA384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7F29A62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7BD78CD7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1743052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012A469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EC3CA6" w:rsidRPr="00C462BC" w14:paraId="4530925A" w14:textId="77777777" w:rsidTr="00EC3CA6">
        <w:trPr>
          <w:jc w:val="center"/>
        </w:trPr>
        <w:tc>
          <w:tcPr>
            <w:tcW w:w="1661" w:type="dxa"/>
          </w:tcPr>
          <w:p w14:paraId="77867A1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bidge, 2019</w:t>
            </w:r>
          </w:p>
        </w:tc>
        <w:tc>
          <w:tcPr>
            <w:tcW w:w="1652" w:type="dxa"/>
          </w:tcPr>
          <w:p w14:paraId="7D06175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6DB99EB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050A00E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6BD0BF6E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424CDD4A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19D2432A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32676F96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EC3CA6" w:rsidRPr="00C462BC" w14:paraId="5616FD8D" w14:textId="77777777" w:rsidTr="00EC3CA6">
        <w:trPr>
          <w:jc w:val="center"/>
        </w:trPr>
        <w:tc>
          <w:tcPr>
            <w:tcW w:w="1661" w:type="dxa"/>
          </w:tcPr>
          <w:p w14:paraId="3EE7C955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n, 2021</w:t>
            </w:r>
          </w:p>
        </w:tc>
        <w:tc>
          <w:tcPr>
            <w:tcW w:w="1652" w:type="dxa"/>
          </w:tcPr>
          <w:p w14:paraId="5D23A695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3BBA80C4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7CEAA27C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50687398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5227747F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4EAD03A7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5E71FD80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EC3CA6" w:rsidRPr="00C462BC" w14:paraId="6A8E05A5" w14:textId="77777777" w:rsidTr="00EC3CA6">
        <w:trPr>
          <w:jc w:val="center"/>
        </w:trPr>
        <w:tc>
          <w:tcPr>
            <w:tcW w:w="1661" w:type="dxa"/>
          </w:tcPr>
          <w:p w14:paraId="4B09F33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eja, 2022</w:t>
            </w:r>
          </w:p>
        </w:tc>
        <w:tc>
          <w:tcPr>
            <w:tcW w:w="1652" w:type="dxa"/>
          </w:tcPr>
          <w:p w14:paraId="57C3B15C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0977FB5B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5AF278DF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2313E04D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4C90A2EB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63C6ED0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617F452F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EC3CA6" w:rsidRPr="00C462BC" w14:paraId="044E13C6" w14:textId="77777777" w:rsidTr="00EC3CA6">
        <w:trPr>
          <w:jc w:val="center"/>
        </w:trPr>
        <w:tc>
          <w:tcPr>
            <w:tcW w:w="1661" w:type="dxa"/>
          </w:tcPr>
          <w:p w14:paraId="657B8885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 Kok, 2022</w:t>
            </w:r>
          </w:p>
        </w:tc>
        <w:tc>
          <w:tcPr>
            <w:tcW w:w="1652" w:type="dxa"/>
          </w:tcPr>
          <w:p w14:paraId="4F3140A4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2F89A3C1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4E5BE43A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364F58FE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1D15CC89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6854697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095E5E23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EC3CA6" w:rsidRPr="00C462BC" w14:paraId="43365F89" w14:textId="77777777" w:rsidTr="00EC3CA6">
        <w:trPr>
          <w:jc w:val="center"/>
        </w:trPr>
        <w:tc>
          <w:tcPr>
            <w:tcW w:w="1661" w:type="dxa"/>
          </w:tcPr>
          <w:p w14:paraId="4259491A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hammad, 2022</w:t>
            </w:r>
          </w:p>
        </w:tc>
        <w:tc>
          <w:tcPr>
            <w:tcW w:w="1652" w:type="dxa"/>
          </w:tcPr>
          <w:p w14:paraId="765650CB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68668098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3F60230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662BCAC2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390E55CF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75FEBE29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48D2348A" w14:textId="77777777" w:rsidR="00EC3CA6" w:rsidRPr="00C462BC" w:rsidRDefault="00EC3CA6" w:rsidP="00DB43E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</w:tbl>
    <w:p w14:paraId="385BD9A7" w14:textId="77777777" w:rsidR="00EC3CA6" w:rsidRPr="00C462BC" w:rsidRDefault="00EC3CA6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4A8B853" w14:textId="78FB72CE" w:rsidR="005D67BB" w:rsidRPr="00C462BC" w:rsidRDefault="005923E3" w:rsidP="0064694A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="005D67B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CT, randomized controlled trial. </w:t>
      </w:r>
    </w:p>
    <w:p w14:paraId="27D38D1E" w14:textId="48345308" w:rsidR="00DE4832" w:rsidRPr="00233328" w:rsidRDefault="00E82B21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color w:val="000000" w:themeColor="text1"/>
          <w:sz w:val="20"/>
          <w:szCs w:val="20"/>
        </w:rPr>
        <w:fldChar w:fldCharType="begin"/>
      </w:r>
      <w:r w:rsidRPr="00C462BC">
        <w:rPr>
          <w:color w:val="000000" w:themeColor="text1"/>
          <w:sz w:val="20"/>
          <w:szCs w:val="20"/>
        </w:rPr>
        <w:instrText xml:space="preserve"> ADDIN EN.REFLIST </w:instrText>
      </w:r>
      <w:r w:rsidRPr="00C462BC">
        <w:rPr>
          <w:color w:val="000000" w:themeColor="text1"/>
          <w:sz w:val="20"/>
          <w:szCs w:val="20"/>
        </w:rPr>
        <w:fldChar w:fldCharType="separate"/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DE4832" w:rsidRPr="00233328" w:rsidSect="00914A7A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220B5" w14:textId="77777777" w:rsidR="005051EA" w:rsidRDefault="005051EA">
      <w:r>
        <w:separator/>
      </w:r>
    </w:p>
  </w:endnote>
  <w:endnote w:type="continuationSeparator" w:id="0">
    <w:p w14:paraId="6E623C51" w14:textId="77777777" w:rsidR="005051EA" w:rsidRDefault="00505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792E8" w14:textId="77777777" w:rsidR="005051EA" w:rsidRDefault="005051EA">
      <w:r>
        <w:separator/>
      </w:r>
    </w:p>
  </w:footnote>
  <w:footnote w:type="continuationSeparator" w:id="0">
    <w:p w14:paraId="77769085" w14:textId="77777777" w:rsidR="005051EA" w:rsidRDefault="00505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34F4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1EA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4A7A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1363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1</TotalTime>
  <Pages>1</Pages>
  <Words>144</Words>
  <Characters>638</Characters>
  <Application>Microsoft Office Word</Application>
  <DocSecurity>0</DocSecurity>
  <Lines>9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2:00Z</dcterms:modified>
</cp:coreProperties>
</file>